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56A" w:rsidRPr="009A056A" w:rsidRDefault="00F20C65">
      <w:pPr>
        <w:rPr>
          <w:b/>
        </w:rPr>
      </w:pPr>
      <w:r>
        <w:rPr>
          <w:b/>
        </w:rPr>
        <w:t>Table</w:t>
      </w:r>
      <w:r w:rsidR="005F6441">
        <w:rPr>
          <w:b/>
        </w:rPr>
        <w:t xml:space="preserve"> S</w:t>
      </w:r>
      <w:bookmarkStart w:id="0" w:name="_GoBack"/>
      <w:bookmarkEnd w:id="0"/>
      <w:r>
        <w:rPr>
          <w:b/>
        </w:rPr>
        <w:t>2. Top 2</w:t>
      </w:r>
      <w:r w:rsidR="0002077F">
        <w:rPr>
          <w:b/>
        </w:rPr>
        <w:t>0 enriched KEGG pathways in genes up-regulated</w:t>
      </w:r>
      <w:r w:rsidR="009A056A" w:rsidRPr="009A056A">
        <w:rPr>
          <w:b/>
        </w:rPr>
        <w:t xml:space="preserve"> in neratinib-treated TBCP-1 cell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850"/>
        <w:gridCol w:w="709"/>
        <w:gridCol w:w="1559"/>
      </w:tblGrid>
      <w:tr w:rsidR="00D224F2" w:rsidTr="0002077F">
        <w:tc>
          <w:tcPr>
            <w:tcW w:w="1696" w:type="dxa"/>
          </w:tcPr>
          <w:p w:rsidR="00D224F2" w:rsidRPr="00D224F2" w:rsidRDefault="0002077F">
            <w:pPr>
              <w:rPr>
                <w:b/>
              </w:rPr>
            </w:pPr>
            <w:r>
              <w:rPr>
                <w:b/>
              </w:rPr>
              <w:t>Pathway</w:t>
            </w:r>
            <w:r w:rsidR="00D224F2" w:rsidRPr="00D224F2">
              <w:rPr>
                <w:b/>
              </w:rPr>
              <w:t>_ID</w:t>
            </w:r>
          </w:p>
        </w:tc>
        <w:tc>
          <w:tcPr>
            <w:tcW w:w="3119" w:type="dxa"/>
          </w:tcPr>
          <w:p w:rsidR="00D224F2" w:rsidRPr="00D224F2" w:rsidRDefault="0002077F">
            <w:pPr>
              <w:rPr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850" w:type="dxa"/>
          </w:tcPr>
          <w:p w:rsidR="00D224F2" w:rsidRPr="00D224F2" w:rsidRDefault="00D224F2">
            <w:pPr>
              <w:rPr>
                <w:b/>
              </w:rPr>
            </w:pPr>
            <w:r w:rsidRPr="00D224F2">
              <w:rPr>
                <w:b/>
              </w:rPr>
              <w:t>N</w:t>
            </w:r>
          </w:p>
        </w:tc>
        <w:tc>
          <w:tcPr>
            <w:tcW w:w="709" w:type="dxa"/>
          </w:tcPr>
          <w:p w:rsidR="00D224F2" w:rsidRPr="00D224F2" w:rsidRDefault="00D224F2">
            <w:pPr>
              <w:rPr>
                <w:b/>
              </w:rPr>
            </w:pPr>
            <w:r w:rsidRPr="00D224F2">
              <w:rPr>
                <w:b/>
              </w:rPr>
              <w:t>DE</w:t>
            </w:r>
          </w:p>
        </w:tc>
        <w:tc>
          <w:tcPr>
            <w:tcW w:w="1559" w:type="dxa"/>
          </w:tcPr>
          <w:p w:rsidR="00D224F2" w:rsidRPr="00D224F2" w:rsidRDefault="00D224F2">
            <w:pPr>
              <w:rPr>
                <w:b/>
              </w:rPr>
            </w:pPr>
            <w:r w:rsidRPr="00D224F2">
              <w:rPr>
                <w:b/>
              </w:rPr>
              <w:t>P.DE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5215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state cancer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1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6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1256372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4010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APK signaling pathway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0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1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7958893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4216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Ferroptosis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9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8090283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5225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Hepatocellular carcinoma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58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1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8382806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4922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lucagon signaling pathway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3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9547944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5220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ronic myeloid leukemia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6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1769239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4068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FoxO signaling pathway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7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6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5529344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4151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I3K-Akt signaling pathway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95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3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5726368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5161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Hepatitis B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0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7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9422346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4115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53 signaling pathway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3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9879695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4710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ircadian rhythm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9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0094885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5206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icroRNAs in cancer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62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0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1242406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5212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ncreatic cancer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4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3628357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4931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sulin resistance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4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5385187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1524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latinum drug resistance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5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5864225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5213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ndometrial cancer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7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7317431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1521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GFR tyrosine kinase inhibitor resistance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6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824953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5231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oline metabolism in cancer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6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9635403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5222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mall cell lung cancer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7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31584962 </w:t>
            </w:r>
          </w:p>
        </w:tc>
      </w:tr>
      <w:tr w:rsidR="0002077F" w:rsidTr="0002077F">
        <w:tc>
          <w:tcPr>
            <w:tcW w:w="1696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th:mmu04142 </w:t>
            </w:r>
          </w:p>
        </w:tc>
        <w:tc>
          <w:tcPr>
            <w:tcW w:w="311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ysosome </w:t>
            </w:r>
          </w:p>
        </w:tc>
        <w:tc>
          <w:tcPr>
            <w:tcW w:w="850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7 </w:t>
            </w:r>
          </w:p>
        </w:tc>
        <w:tc>
          <w:tcPr>
            <w:tcW w:w="70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5 </w:t>
            </w:r>
          </w:p>
        </w:tc>
        <w:tc>
          <w:tcPr>
            <w:tcW w:w="1559" w:type="dxa"/>
          </w:tcPr>
          <w:p w:rsidR="0002077F" w:rsidRPr="008A477B" w:rsidRDefault="0002077F" w:rsidP="0002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31741052 </w:t>
            </w:r>
          </w:p>
        </w:tc>
      </w:tr>
    </w:tbl>
    <w:p w:rsidR="0050750F" w:rsidRDefault="0050750F"/>
    <w:sectPr w:rsidR="0050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EAB" w:rsidRDefault="009B4EAB" w:rsidP="009A056A">
      <w:pPr>
        <w:spacing w:after="0" w:line="240" w:lineRule="auto"/>
      </w:pPr>
      <w:r>
        <w:separator/>
      </w:r>
    </w:p>
  </w:endnote>
  <w:endnote w:type="continuationSeparator" w:id="0">
    <w:p w:rsidR="009B4EAB" w:rsidRDefault="009B4EAB" w:rsidP="009A0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EAB" w:rsidRDefault="009B4EAB" w:rsidP="009A056A">
      <w:pPr>
        <w:spacing w:after="0" w:line="240" w:lineRule="auto"/>
      </w:pPr>
      <w:r>
        <w:separator/>
      </w:r>
    </w:p>
  </w:footnote>
  <w:footnote w:type="continuationSeparator" w:id="0">
    <w:p w:rsidR="009B4EAB" w:rsidRDefault="009B4EAB" w:rsidP="009A0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224F2"/>
    <w:rsid w:val="0002077F"/>
    <w:rsid w:val="000908CB"/>
    <w:rsid w:val="000958D8"/>
    <w:rsid w:val="00184970"/>
    <w:rsid w:val="00295AB6"/>
    <w:rsid w:val="004D7BCA"/>
    <w:rsid w:val="0050750F"/>
    <w:rsid w:val="00516E70"/>
    <w:rsid w:val="005F6441"/>
    <w:rsid w:val="009A056A"/>
    <w:rsid w:val="009B4EAB"/>
    <w:rsid w:val="00A12D99"/>
    <w:rsid w:val="00A656A1"/>
    <w:rsid w:val="00BA5093"/>
    <w:rsid w:val="00D224F2"/>
    <w:rsid w:val="00EC669F"/>
    <w:rsid w:val="00F2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24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56A"/>
  </w:style>
  <w:style w:type="paragraph" w:styleId="Footer">
    <w:name w:val="footer"/>
    <w:basedOn w:val="Normal"/>
    <w:link w:val="Foot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5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24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56A"/>
  </w:style>
  <w:style w:type="paragraph" w:styleId="Footer">
    <w:name w:val="footer"/>
    <w:basedOn w:val="Normal"/>
    <w:link w:val="Foot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1159</Characters>
  <Application>Microsoft Office Word</Application>
  <DocSecurity>0</DocSecurity>
  <Lines>128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ya Nagpal</dc:creator>
  <cp:keywords/>
  <dc:description/>
  <cp:lastModifiedBy>MCREDO</cp:lastModifiedBy>
  <cp:revision>5</cp:revision>
  <dcterms:created xsi:type="dcterms:W3CDTF">2018-10-03T01:14:00Z</dcterms:created>
  <dcterms:modified xsi:type="dcterms:W3CDTF">2019-07-29T20:23:00Z</dcterms:modified>
</cp:coreProperties>
</file>